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98E" w:rsidRPr="00C84739" w:rsidRDefault="00CB098E" w:rsidP="00CB098E">
      <w:pPr>
        <w:tabs>
          <w:tab w:val="left" w:pos="2268"/>
        </w:tabs>
        <w:spacing w:after="0" w:line="24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47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 </w:t>
      </w:r>
    </w:p>
    <w:p w:rsidR="00CB098E" w:rsidRPr="00C84739" w:rsidRDefault="00CB098E" w:rsidP="00CB098E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11199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694"/>
        <w:gridCol w:w="3686"/>
        <w:gridCol w:w="4819"/>
      </w:tblGrid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 categories and names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 asked in questionnaire</w:t>
            </w:r>
            <w:bookmarkStart w:id="0" w:name="_GoBack"/>
            <w:bookmarkEnd w:id="0"/>
          </w:p>
        </w:tc>
      </w:tr>
      <w:tr w:rsidR="00CB098E" w:rsidRPr="00C84739" w:rsidTr="00CB098E">
        <w:trPr>
          <w:trHeight w:val="311"/>
        </w:trPr>
        <w:tc>
          <w:tcPr>
            <w:tcW w:w="2694" w:type="dxa"/>
          </w:tcPr>
          <w:p w:rsidR="00CB098E" w:rsidRPr="00C84739" w:rsidRDefault="00CB098E" w:rsidP="008C3788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ale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rPr>
          <w:trHeight w:val="254"/>
        </w:trPr>
        <w:tc>
          <w:tcPr>
            <w:tcW w:w="2694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number of MC clients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 log of number of VMMC clients per year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as the number of </w:t>
            </w:r>
            <w:r w:rsidRPr="00C847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</w:t>
            </w:r>
            <w:r w:rsidRPr="00C847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circumcision procedures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last month, during the entire calendar year, and for every month of the calendar year?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cility characteristics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facility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or variable for level of service provision, dichotomized into hospitals (reference category) and prim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clinics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ype of facility 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munity involvement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reach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for community outreach, dichotomized into community promotion activities undertaken or not undertaken (reference category)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es this facility refer/offer:</w:t>
            </w:r>
          </w:p>
          <w:p w:rsidR="00CB098E" w:rsidRPr="00C84739" w:rsidRDefault="00CB098E" w:rsidP="008C3788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 promotional activities, such as fliers, pamphlets, leaflets (specify)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CB098E" w:rsidRPr="00C84739" w:rsidRDefault="00CB098E" w:rsidP="008C3788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ff composition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k shifting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for task shifting, dichotomized into involvement of physicians in the provision of VMMC (reference category) and delegation of tasks to less specialized health workers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portion of FTE of medical doctors divided by FTE of other health </w:t>
            </w:r>
            <w:proofErr w:type="gramStart"/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ff that provide</w:t>
            </w:r>
            <w:proofErr w:type="gramEnd"/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 services. 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staff experience (in years)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n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year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fessional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 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w long (in years) has [each staff] been working at this facility?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ope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number of PMTCT clients (</w:t>
            </w:r>
            <w:proofErr w:type="spellStart"/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</w:t>
            </w:r>
            <w:proofErr w:type="spellEnd"/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ural log of number of PMTCT clients per year 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at was the number of antenatal clients tested in the last month, during the entire calendar year, and for every month of the calendar year?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number of HTC clients (</w:t>
            </w:r>
            <w:proofErr w:type="spellStart"/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</w:t>
            </w:r>
            <w:proofErr w:type="spellEnd"/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 log of number of HTC clients per year</w:t>
            </w:r>
          </w:p>
        </w:tc>
        <w:tc>
          <w:tcPr>
            <w:tcW w:w="4819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at was the number of individuals attending HTC in the last month, during the entire calendar year, and for every month of the calendar year?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y provides ART</w:t>
            </w:r>
          </w:p>
        </w:tc>
        <w:tc>
          <w:tcPr>
            <w:tcW w:w="3686" w:type="dxa"/>
          </w:tcPr>
          <w:p w:rsidR="00CB098E" w:rsidRPr="00C84739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y that provid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iretroviral </w:t>
            </w:r>
            <w:r w:rsidRPr="00C84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rapy services</w:t>
            </w:r>
          </w:p>
        </w:tc>
        <w:tc>
          <w:tcPr>
            <w:tcW w:w="4819" w:type="dxa"/>
          </w:tcPr>
          <w:tbl>
            <w:tblPr>
              <w:tblW w:w="3520" w:type="dxa"/>
              <w:tblLayout w:type="fixed"/>
              <w:tblLook w:val="04A0" w:firstRow="1" w:lastRow="0" w:firstColumn="1" w:lastColumn="0" w:noHBand="0" w:noVBand="1"/>
            </w:tblPr>
            <w:tblGrid>
              <w:gridCol w:w="3520"/>
            </w:tblGrid>
            <w:tr w:rsidR="00CB098E" w:rsidRPr="00C84739" w:rsidTr="008C3788">
              <w:trPr>
                <w:trHeight w:val="276"/>
              </w:trPr>
              <w:tc>
                <w:tcPr>
                  <w:tcW w:w="35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B098E" w:rsidRPr="00C84739" w:rsidRDefault="00CB098E" w:rsidP="008C378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8473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 xml:space="preserve">Are antiretroviral therapy (ART) </w:t>
                  </w:r>
                  <w:r w:rsidRPr="00C8473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 xml:space="preserve">services provided at this site? </w:t>
                  </w:r>
                </w:p>
              </w:tc>
            </w:tr>
            <w:tr w:rsidR="00CB098E" w:rsidRPr="00C84739" w:rsidTr="008C3788">
              <w:trPr>
                <w:trHeight w:val="509"/>
              </w:trPr>
              <w:tc>
                <w:tcPr>
                  <w:tcW w:w="35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CB098E" w:rsidRPr="00C84739" w:rsidRDefault="00CB098E" w:rsidP="008C378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CB098E" w:rsidRPr="00227D28" w:rsidRDefault="00CB098E" w:rsidP="008C378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227D28" w:rsidRDefault="00CB098E" w:rsidP="008C37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Location</w:t>
            </w:r>
          </w:p>
        </w:tc>
        <w:tc>
          <w:tcPr>
            <w:tcW w:w="3686" w:type="dxa"/>
          </w:tcPr>
          <w:p w:rsidR="00CB098E" w:rsidRPr="00227D28" w:rsidRDefault="00CB098E" w:rsidP="008C378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227D28" w:rsidRDefault="00CB098E" w:rsidP="008C378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es</w:t>
            </w:r>
          </w:p>
        </w:tc>
        <w:tc>
          <w:tcPr>
            <w:tcW w:w="3686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or variables for countries, including Kenya (reference category), Rwanda, South Africa, Zambia</w:t>
            </w:r>
          </w:p>
        </w:tc>
        <w:tc>
          <w:tcPr>
            <w:tcW w:w="4819" w:type="dxa"/>
          </w:tcPr>
          <w:p w:rsidR="00CB098E" w:rsidRPr="00227D28" w:rsidRDefault="00CB098E" w:rsidP="008C378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227D28" w:rsidRDefault="00CB098E" w:rsidP="008C37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put prices</w:t>
            </w:r>
          </w:p>
        </w:tc>
        <w:tc>
          <w:tcPr>
            <w:tcW w:w="3686" w:type="dxa"/>
          </w:tcPr>
          <w:p w:rsidR="00CB098E" w:rsidRPr="00227D28" w:rsidRDefault="00CB098E" w:rsidP="008C378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CB098E" w:rsidRPr="00227D28" w:rsidRDefault="00CB098E" w:rsidP="008C3788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098E" w:rsidRPr="00C84739" w:rsidTr="00CB098E">
        <w:tc>
          <w:tcPr>
            <w:tcW w:w="2694" w:type="dxa"/>
          </w:tcPr>
          <w:p w:rsidR="00CB098E" w:rsidRPr="00227D28" w:rsidRDefault="00CB098E" w:rsidP="008C3788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doctor hourly wage</w:t>
            </w:r>
          </w:p>
        </w:tc>
        <w:tc>
          <w:tcPr>
            <w:tcW w:w="3686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/FTE of the medical doctors working on HIV services</w:t>
            </w:r>
          </w:p>
        </w:tc>
        <w:tc>
          <w:tcPr>
            <w:tcW w:w="4819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worked multiplied by hour staff rate divided by FTE for medical doctors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227D28" w:rsidRDefault="00CB098E" w:rsidP="008C3788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 hourly wage</w:t>
            </w:r>
          </w:p>
        </w:tc>
        <w:tc>
          <w:tcPr>
            <w:tcW w:w="3686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/FTE of the nurses working on HIV services</w:t>
            </w:r>
          </w:p>
        </w:tc>
        <w:tc>
          <w:tcPr>
            <w:tcW w:w="4819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worked multiplied by hour staff rate divided by FTE for specialized nurses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227D28" w:rsidRDefault="00CB098E" w:rsidP="008C3788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ed nurse hourly wage</w:t>
            </w:r>
          </w:p>
        </w:tc>
        <w:tc>
          <w:tcPr>
            <w:tcW w:w="3686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/FTE of the registered nurses working on HIV services</w:t>
            </w:r>
          </w:p>
        </w:tc>
        <w:tc>
          <w:tcPr>
            <w:tcW w:w="4819" w:type="dxa"/>
          </w:tcPr>
          <w:p w:rsidR="00CB098E" w:rsidRPr="00227D28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D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worked multiplied by hour staff rate divided by FTE for registered nurses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692D2F" w:rsidRDefault="00CB098E" w:rsidP="008C3788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6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health staff hourly wage</w:t>
            </w:r>
          </w:p>
        </w:tc>
        <w:tc>
          <w:tcPr>
            <w:tcW w:w="3686" w:type="dxa"/>
          </w:tcPr>
          <w:p w:rsidR="00CB098E" w:rsidRPr="00692D2F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/FTE of other health staff working on HIV services</w:t>
            </w:r>
          </w:p>
        </w:tc>
        <w:tc>
          <w:tcPr>
            <w:tcW w:w="4819" w:type="dxa"/>
          </w:tcPr>
          <w:p w:rsidR="00CB098E" w:rsidRPr="00692D2F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worked multiplied by hour staff rate divided by FTE for other health staff</w:t>
            </w:r>
          </w:p>
        </w:tc>
      </w:tr>
      <w:tr w:rsidR="00CB098E" w:rsidRPr="00C84739" w:rsidTr="00CB098E">
        <w:tc>
          <w:tcPr>
            <w:tcW w:w="2694" w:type="dxa"/>
          </w:tcPr>
          <w:p w:rsidR="00CB098E" w:rsidRPr="00692D2F" w:rsidRDefault="00CB098E" w:rsidP="008C3788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6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staff hourly wage</w:t>
            </w:r>
          </w:p>
        </w:tc>
        <w:tc>
          <w:tcPr>
            <w:tcW w:w="3686" w:type="dxa"/>
          </w:tcPr>
          <w:p w:rsidR="00CB098E" w:rsidRPr="00692D2F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/FTE of the indirect staff working on HIV services</w:t>
            </w:r>
          </w:p>
        </w:tc>
        <w:tc>
          <w:tcPr>
            <w:tcW w:w="4819" w:type="dxa"/>
          </w:tcPr>
          <w:p w:rsidR="00CB098E" w:rsidRPr="00692D2F" w:rsidRDefault="00CB098E" w:rsidP="008C37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worked multiplied by hour staff rate divided by FTE for indirect staff</w:t>
            </w:r>
          </w:p>
        </w:tc>
      </w:tr>
    </w:tbl>
    <w:p w:rsidR="00F1093A" w:rsidRDefault="00F1093A" w:rsidP="00CB098E">
      <w:pPr>
        <w:ind w:left="-851"/>
      </w:pPr>
    </w:p>
    <w:sectPr w:rsidR="00F1093A" w:rsidSect="00A34AAC">
      <w:pgSz w:w="11900" w:h="16840"/>
      <w:pgMar w:top="1418" w:right="1701" w:bottom="1418" w:left="170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98E"/>
    <w:rsid w:val="00A34AAC"/>
    <w:rsid w:val="00CB098E"/>
    <w:rsid w:val="00EE21B3"/>
    <w:rsid w:val="00F1093A"/>
    <w:rsid w:val="00F62C95"/>
    <w:rsid w:val="00F757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A1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98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098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98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098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7</Words>
  <Characters>2408</Characters>
  <Application>Microsoft Macintosh Word</Application>
  <DocSecurity>0</DocSecurity>
  <Lines>20</Lines>
  <Paragraphs>5</Paragraphs>
  <ScaleCrop>false</ScaleCrop>
  <Company>INSP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abriela Sosa Rubi</dc:creator>
  <cp:keywords/>
  <dc:description/>
  <cp:lastModifiedBy>Sandra Gabriela Sosa Rubi</cp:lastModifiedBy>
  <cp:revision>1</cp:revision>
  <dcterms:created xsi:type="dcterms:W3CDTF">2018-08-21T19:42:00Z</dcterms:created>
  <dcterms:modified xsi:type="dcterms:W3CDTF">2018-08-21T19:48:00Z</dcterms:modified>
</cp:coreProperties>
</file>